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992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MS Daily Dosage For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42"/>
        <w:gridCol w:w="4119"/>
        <w:gridCol w:w="3081"/>
      </w:tblGrid>
      <w:tr w14:paraId="77D07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9113C0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eatinine Clearance (mL/min)</w:t>
            </w:r>
          </w:p>
        </w:tc>
        <w:tc>
          <w:tcPr>
            <w:tcW w:w="72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DE677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hieve a Mean Steady-State Plasma Colistin Concentration (Css,avg) of 2 mg/L</w:t>
            </w:r>
          </w:p>
        </w:tc>
      </w:tr>
      <w:tr w14:paraId="2C116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8EB894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1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708215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g CBA/d</w:t>
            </w:r>
          </w:p>
        </w:tc>
        <w:tc>
          <w:tcPr>
            <w:tcW w:w="30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7EDA4F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l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U/d</w:t>
            </w:r>
          </w:p>
        </w:tc>
      </w:tr>
      <w:tr w14:paraId="32A15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982B4B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1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99CF7A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30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BB3A07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5</w:t>
            </w:r>
          </w:p>
        </w:tc>
      </w:tr>
      <w:tr w14:paraId="65D3A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412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-＜1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21893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DAAD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40</w:t>
            </w:r>
          </w:p>
        </w:tc>
      </w:tr>
      <w:tr w14:paraId="53CCC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8CFF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-＜2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A9F48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00280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5</w:t>
            </w:r>
          </w:p>
        </w:tc>
      </w:tr>
      <w:tr w14:paraId="5CB6E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7F7D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-＜3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C84D5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DDC3C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0</w:t>
            </w:r>
          </w:p>
        </w:tc>
      </w:tr>
      <w:tr w14:paraId="6EF47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5DB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-＜4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9603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2D3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90</w:t>
            </w:r>
          </w:p>
        </w:tc>
      </w:tr>
      <w:tr w14:paraId="24678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CAA5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-＜5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A9D62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67D2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65</w:t>
            </w:r>
          </w:p>
        </w:tc>
      </w:tr>
      <w:tr w14:paraId="0F3DF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2196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-＜6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034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736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0</w:t>
            </w:r>
          </w:p>
        </w:tc>
      </w:tr>
      <w:tr w14:paraId="6FC7B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5C3E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-＜7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85A88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9B13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35</w:t>
            </w:r>
          </w:p>
        </w:tc>
      </w:tr>
      <w:tr w14:paraId="76BCD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0D83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-＜8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7B8E3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BCC4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00</w:t>
            </w:r>
          </w:p>
        </w:tc>
      </w:tr>
      <w:tr w14:paraId="29A1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3460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-＜9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CF55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AC233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30</w:t>
            </w:r>
          </w:p>
        </w:tc>
      </w:tr>
      <w:tr w14:paraId="1FE49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8398A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90</w:t>
            </w:r>
          </w:p>
        </w:tc>
        <w:tc>
          <w:tcPr>
            <w:tcW w:w="41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6795E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0</w:t>
            </w:r>
          </w:p>
        </w:tc>
        <w:tc>
          <w:tcPr>
            <w:tcW w:w="30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D6A00A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90</w:t>
            </w:r>
          </w:p>
        </w:tc>
      </w:tr>
    </w:tbl>
    <w:p w14:paraId="0F0CDF1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BA colistin base activ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MS colistimethate sodiu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s,avg average steady-state plasma concentr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5CC0C5E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daily dose is divided in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dministrations given every 12 h.</w:t>
      </w:r>
    </w:p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D03B7D"/>
    <w:rsid w:val="3A1D3456"/>
    <w:rsid w:val="512B476F"/>
    <w:rsid w:val="674E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3:06:00Z</dcterms:created>
  <dc:creator>LiangWenjia</dc:creator>
  <cp:lastModifiedBy>暮北丶</cp:lastModifiedBy>
  <dcterms:modified xsi:type="dcterms:W3CDTF">2025-10-17T07:0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EB67C93F6214A7AB580D92AC482A17D</vt:lpwstr>
  </property>
  <property fmtid="{D5CDD505-2E9C-101B-9397-08002B2CF9AE}" pid="4" name="KSOTemplateDocerSaveRecord">
    <vt:lpwstr>eyJoZGlkIjoiOWRiNDcyNjk4MzU5NjE3MGQ1MzdiMWRkOGRkMjIxZWYiLCJ1c2VySWQiOiI4Nzk0NzIyNTAifQ==</vt:lpwstr>
  </property>
</Properties>
</file>